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FB2ED" w14:textId="321304B4" w:rsidR="00515857" w:rsidRPr="00C30B58" w:rsidRDefault="00102233" w:rsidP="008D4020">
      <w:pPr>
        <w:pStyle w:val="NoteLevel1"/>
      </w:pPr>
      <w:r w:rsidRPr="004005C4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9484" w:type="dxa"/>
        <w:jc w:val="center"/>
        <w:tblInd w:w="-2659" w:type="dxa"/>
        <w:tblLayout w:type="fixed"/>
        <w:tblLook w:val="04A0" w:firstRow="1" w:lastRow="0" w:firstColumn="1" w:lastColumn="0" w:noHBand="0" w:noVBand="1"/>
      </w:tblPr>
      <w:tblGrid>
        <w:gridCol w:w="1079"/>
        <w:gridCol w:w="4265"/>
        <w:gridCol w:w="4140"/>
      </w:tblGrid>
      <w:tr w:rsidR="008C4C61" w:rsidRPr="00EB2BE3" w14:paraId="09EFECB9" w14:textId="77777777" w:rsidTr="00952FE3">
        <w:trPr>
          <w:trHeight w:val="419"/>
          <w:jc w:val="center"/>
        </w:trPr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404182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42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1DEFAC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804BFD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</w:t>
            </w:r>
          </w:p>
        </w:tc>
      </w:tr>
      <w:tr w:rsidR="008C4C61" w:rsidRPr="00EB2BE3" w14:paraId="69AA771C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593771" w14:textId="77777777" w:rsidR="008C4C61" w:rsidRPr="00EB2BE3" w:rsidRDefault="008C4C61" w:rsidP="00952F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2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B0D9C4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9F2DBE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C4C61" w:rsidRPr="009568B8" w14:paraId="77A04559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BA86A01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rebp2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16F7735F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G TTC TGG AGA CCA TGG 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E11B02C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A AAG TTG CTC TGA AAA CAA ATC</w:t>
            </w:r>
          </w:p>
        </w:tc>
      </w:tr>
      <w:tr w:rsidR="008C4C61" w:rsidRPr="009568B8" w14:paraId="434D3486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A915E77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Hmgcr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15E1F43E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A TTG GAG TTG GCA CCA 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863AF6A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G CCA ACA CTG ACA TGC</w:t>
            </w:r>
          </w:p>
        </w:tc>
      </w:tr>
      <w:tr w:rsidR="008C4C61" w:rsidRPr="009568B8" w14:paraId="5811B768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3E4C94E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Hmgcs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7B0B79E4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C TGT CTA TGG TTC CCT GGC 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25027C1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C AAT CCT CTT CCC TGC C</w:t>
            </w:r>
          </w:p>
        </w:tc>
      </w:tr>
      <w:tr w:rsidR="008C4C61" w:rsidRPr="009568B8" w14:paraId="13571306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AB5F5A3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csk9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719D4B6C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AG GGC TGG AAT GCA AAA TC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A636CF0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C ACA GTG ACC TGC TCT GA</w:t>
            </w:r>
          </w:p>
        </w:tc>
      </w:tr>
      <w:tr w:rsidR="008C4C61" w:rsidRPr="009568B8" w14:paraId="4F470FEF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E818CDF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cat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1B0609A0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TG GTT CCA TCA AGG CCA 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1AC04F5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GC CCT GGT TGT CAC CTG A</w:t>
            </w:r>
          </w:p>
        </w:tc>
      </w:tr>
      <w:tr w:rsidR="008C4C61" w:rsidRPr="009568B8" w14:paraId="08418D87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43B10FF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ipc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19080A4A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A GAC GCA GCA AAG AAT GAC 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47F71E7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GG AGG TCA TCC AGA TTT TCG</w:t>
            </w:r>
          </w:p>
        </w:tc>
      </w:tr>
      <w:tr w:rsidR="008C4C61" w:rsidRPr="00EB2BE3" w14:paraId="6AFE2D53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5DF2904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yp7a1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6D356866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C AAC TAA ACA ACC TGC CAG TAC 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4F30B1D" w14:textId="77777777" w:rsidR="008C4C61" w:rsidRPr="00543074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3074">
              <w:rPr>
                <w:rFonts w:ascii="Arial" w:eastAsia="Times New Roman" w:hAnsi="Arial" w:cs="Arial"/>
                <w:sz w:val="20"/>
                <w:szCs w:val="20"/>
              </w:rPr>
              <w:t>GTC CGG ATA TTC AAG GAT GCA</w:t>
            </w:r>
          </w:p>
        </w:tc>
      </w:tr>
      <w:tr w:rsidR="008C4C61" w:rsidRPr="009568B8" w14:paraId="35CAD04C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41DC888" w14:textId="77777777" w:rsidR="008C4C61" w:rsidRPr="00EB2BE3" w:rsidRDefault="008C4C61" w:rsidP="00952FE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bcg5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75A2DB26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T GCT GTG AAT CTG TTT CCC 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3BE4788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CA CTT ATG ATA CAG GCC ATC CT </w:t>
            </w:r>
          </w:p>
        </w:tc>
      </w:tr>
      <w:tr w:rsidR="008C4C61" w:rsidRPr="00EB2BE3" w14:paraId="659A0774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A5CDAC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bcg8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33D02610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 CCA CCT TCC ACA TGT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35100D7" w14:textId="77777777" w:rsidR="008C4C61" w:rsidRPr="00543074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3074">
              <w:rPr>
                <w:rFonts w:ascii="Arial" w:eastAsia="Times New Roman" w:hAnsi="Arial" w:cs="Arial"/>
                <w:sz w:val="20"/>
                <w:szCs w:val="20"/>
              </w:rPr>
              <w:t>ATG AAG CCG GCA GTA AGG TAG A</w:t>
            </w:r>
          </w:p>
        </w:tc>
      </w:tr>
      <w:tr w:rsidR="008C4C61" w:rsidRPr="00EB2BE3" w14:paraId="579F8B9C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11CD4B1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cd1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A186531" w14:textId="77777777" w:rsidR="008C4C61" w:rsidRPr="00543074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3074">
              <w:rPr>
                <w:rFonts w:ascii="Arial" w:eastAsia="Times New Roman" w:hAnsi="Arial" w:cs="Arial"/>
                <w:sz w:val="20"/>
                <w:szCs w:val="20"/>
              </w:rPr>
              <w:t>CCG GAG ACC CCT TAG ATC 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4EEC8F1" w14:textId="77777777" w:rsidR="008C4C61" w:rsidRPr="00543074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3074">
              <w:rPr>
                <w:rFonts w:ascii="Arial" w:eastAsia="Times New Roman" w:hAnsi="Arial" w:cs="Arial"/>
                <w:sz w:val="20"/>
                <w:szCs w:val="20"/>
              </w:rPr>
              <w:t>TAG CCT GTA AAA GAT TTC TGC AAA</w:t>
            </w:r>
          </w:p>
        </w:tc>
      </w:tr>
      <w:tr w:rsidR="008C4C61" w:rsidRPr="009568B8" w14:paraId="0B6891ED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EBBB325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Fasn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1D45342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T GCG GAA ACT TCA GGA A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98AC305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A GAC GTG TCA CTC CTG GAC TT</w:t>
            </w:r>
          </w:p>
        </w:tc>
      </w:tr>
      <w:tr w:rsidR="008C4C61" w:rsidRPr="00EB2BE3" w14:paraId="1DE167B1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5B2F548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cc1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7D78B03B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A CAG ACT GAT CGC AGA GAA 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A0DC8EA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G AGA GCC CCA CAC ACA</w:t>
            </w:r>
          </w:p>
        </w:tc>
      </w:tr>
      <w:tr w:rsidR="008C4C61" w:rsidRPr="009568B8" w14:paraId="7D50CC2F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B53AAFE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rebp1c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03D3CD3C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A GCC ATG GAT TGC ACA 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F752D1E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C CCG GGA AGT CAC TGT</w:t>
            </w:r>
          </w:p>
        </w:tc>
      </w:tr>
      <w:tr w:rsidR="008C4C61" w:rsidRPr="009568B8" w14:paraId="46E7D825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FB623AF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gh1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983A6C0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sz w:val="20"/>
                <w:szCs w:val="20"/>
                <w:lang w:val="en-GB"/>
              </w:rPr>
              <w:t>AGA CCT GGA GCT CCG TGA 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AA0D3BD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sz w:val="20"/>
                <w:szCs w:val="20"/>
                <w:lang w:val="en-GB"/>
              </w:rPr>
              <w:t>CTG GCC CCA CTC CTG TAA TTT</w:t>
            </w:r>
          </w:p>
        </w:tc>
      </w:tr>
      <w:tr w:rsidR="008C4C61" w:rsidRPr="009568B8" w14:paraId="14A4A314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75BDF27" w14:textId="77777777" w:rsidR="008C4C61" w:rsidRPr="00FA3B6C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A3B6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gh2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A8CC199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sz w:val="20"/>
                <w:szCs w:val="20"/>
                <w:lang w:val="en-GB"/>
              </w:rPr>
              <w:t>AGG CCA GAA GGC TGC AGT 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4EBC9AB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2BE3">
              <w:rPr>
                <w:rFonts w:ascii="Arial" w:hAnsi="Arial" w:cs="Arial"/>
                <w:sz w:val="20"/>
                <w:szCs w:val="20"/>
                <w:lang w:val="en-GB"/>
              </w:rPr>
              <w:t>GCT TGT CCT GAG AAC CCT TGA G</w:t>
            </w:r>
          </w:p>
        </w:tc>
      </w:tr>
      <w:tr w:rsidR="008C4C61" w:rsidRPr="009568B8" w14:paraId="1196BF98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B10F6C8" w14:textId="77777777" w:rsidR="008C4C61" w:rsidRPr="00FA3B6C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A3B6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tsd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4D81932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A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G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G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AG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A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G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G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14B5208" w14:textId="77777777" w:rsidR="008C4C61" w:rsidRPr="00FD1D1C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AA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AC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GG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AG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AC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T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8C4C61" w:rsidRPr="009568B8" w14:paraId="4C1C849D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F40F705" w14:textId="77777777" w:rsidR="008C4C61" w:rsidRPr="00FA3B6C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A3B6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Zdhhc8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5A515B9F" w14:textId="77777777" w:rsidR="008C4C61" w:rsidRPr="00E67999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CGC CGC AAC TAC CGT TAC 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34D6AC" w14:textId="77777777" w:rsidR="008C4C61" w:rsidRPr="00E67999" w:rsidRDefault="008C4C61" w:rsidP="00952F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GTG CGC GCT GAG TGA CAG</w:t>
            </w:r>
          </w:p>
        </w:tc>
      </w:tr>
      <w:tr w:rsidR="008C4C61" w:rsidRPr="009568B8" w14:paraId="2AFCFB2A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D1845E3" w14:textId="77777777" w:rsidR="008C4C61" w:rsidRPr="00FA3B6C" w:rsidRDefault="008C4C61" w:rsidP="00952FE3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A3B6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ab8a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</w:tcPr>
          <w:p w14:paraId="273E00EA" w14:textId="77777777" w:rsidR="008C4C61" w:rsidRPr="00E67999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AG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GG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T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GA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A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C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0B5D6C5" w14:textId="77777777" w:rsidR="008C4C61" w:rsidRPr="00EB2BE3" w:rsidRDefault="008C4C61" w:rsidP="00952F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2412">
              <w:rPr>
                <w:rFonts w:ascii="Arial" w:hAnsi="Arial" w:cs="Arial"/>
                <w:sz w:val="20"/>
                <w:szCs w:val="20"/>
              </w:rPr>
              <w:t>TG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A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C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A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CC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412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8C4C61" w:rsidRPr="009568B8" w14:paraId="5BADB0F9" w14:textId="77777777" w:rsidTr="00952FE3">
        <w:trPr>
          <w:trHeight w:val="214"/>
          <w:jc w:val="center"/>
        </w:trPr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3C4B8E" w14:textId="77777777" w:rsidR="008C4C61" w:rsidRPr="00EB2BE3" w:rsidRDefault="008C4C61" w:rsidP="00952FE3">
            <w:pPr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2B6380" w14:textId="77777777" w:rsidR="008C4C61" w:rsidRPr="00EB2BE3" w:rsidRDefault="008C4C61" w:rsidP="00FA3B6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94E1F8" w14:textId="77777777" w:rsidR="008C4C61" w:rsidRPr="00EB2BE3" w:rsidRDefault="008C4C61" w:rsidP="00952F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3979B85E" w14:textId="77777777" w:rsidR="00C30B58" w:rsidRDefault="00C30B58" w:rsidP="008C4C61">
      <w:pPr>
        <w:pStyle w:val="NoteLevel1"/>
        <w:numPr>
          <w:ilvl w:val="0"/>
          <w:numId w:val="0"/>
        </w:numPr>
      </w:pPr>
    </w:p>
    <w:p w14:paraId="316B1E0B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756C60D0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59CAFD14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5B5BC94C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6B464B10" w14:textId="77777777" w:rsidR="008C4C61" w:rsidRDefault="008C4C61" w:rsidP="008C4C61">
      <w:pPr>
        <w:pStyle w:val="NoteLevel1"/>
        <w:numPr>
          <w:ilvl w:val="0"/>
          <w:numId w:val="0"/>
        </w:numPr>
      </w:pPr>
      <w:bookmarkStart w:id="0" w:name="_GoBack"/>
      <w:bookmarkEnd w:id="0"/>
    </w:p>
    <w:p w14:paraId="02BA9895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4B7C31AB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74D5DAC8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4B3710EF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1A91786B" w14:textId="77777777" w:rsidR="008C4C61" w:rsidRDefault="008C4C61" w:rsidP="008C4C61">
      <w:pPr>
        <w:pStyle w:val="NoteLevel1"/>
        <w:numPr>
          <w:ilvl w:val="0"/>
          <w:numId w:val="0"/>
        </w:numPr>
      </w:pPr>
    </w:p>
    <w:p w14:paraId="0432F5A2" w14:textId="0D58E07F" w:rsidR="008C4C61" w:rsidRPr="008C4C61" w:rsidRDefault="008C4C61" w:rsidP="008C4C61">
      <w:pPr>
        <w:pStyle w:val="NoteLevel1"/>
        <w:numPr>
          <w:ilvl w:val="0"/>
          <w:numId w:val="0"/>
        </w:numPr>
        <w:rPr>
          <w:rFonts w:ascii="Arial" w:hAnsi="Arial" w:cs="Arial"/>
          <w:b/>
          <w:sz w:val="24"/>
          <w:szCs w:val="24"/>
        </w:rPr>
      </w:pPr>
      <w:r w:rsidRPr="008C4C61">
        <w:rPr>
          <w:rFonts w:ascii="Arial" w:hAnsi="Arial" w:cs="Arial"/>
          <w:b/>
          <w:sz w:val="24"/>
          <w:szCs w:val="24"/>
        </w:rPr>
        <w:t>Table S1</w:t>
      </w:r>
    </w:p>
    <w:sectPr w:rsidR="008C4C61" w:rsidRPr="008C4C61" w:rsidSect="00EF3E6D"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0ECB6" w14:textId="77777777" w:rsidR="00577012" w:rsidRDefault="00577012" w:rsidP="00402347">
      <w:pPr>
        <w:spacing w:after="0" w:line="240" w:lineRule="auto"/>
      </w:pPr>
      <w:r>
        <w:separator/>
      </w:r>
    </w:p>
  </w:endnote>
  <w:endnote w:type="continuationSeparator" w:id="0">
    <w:p w14:paraId="2D463F1B" w14:textId="77777777" w:rsidR="00577012" w:rsidRDefault="00577012" w:rsidP="00402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EE138" w14:textId="77777777" w:rsidR="00577012" w:rsidRDefault="00577012" w:rsidP="009356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DA5516" w14:textId="77777777" w:rsidR="00577012" w:rsidRDefault="0057701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87FF9" w14:textId="77777777" w:rsidR="00577012" w:rsidRDefault="00577012" w:rsidP="009356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3B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F385FF" w14:textId="77777777" w:rsidR="00577012" w:rsidRDefault="005770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01F8B" w14:textId="77777777" w:rsidR="00577012" w:rsidRDefault="00577012" w:rsidP="00402347">
      <w:pPr>
        <w:spacing w:after="0" w:line="240" w:lineRule="auto"/>
      </w:pPr>
      <w:r>
        <w:separator/>
      </w:r>
    </w:p>
  </w:footnote>
  <w:footnote w:type="continuationSeparator" w:id="0">
    <w:p w14:paraId="1D08387E" w14:textId="77777777" w:rsidR="00577012" w:rsidRDefault="00577012" w:rsidP="004023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005EF" w14:textId="2BE7F483" w:rsidR="00577012" w:rsidRDefault="00577012">
    <w:pPr>
      <w:pStyle w:val="Header"/>
      <w:tabs>
        <w:tab w:val="clear" w:pos="4536"/>
        <w:tab w:val="clear" w:pos="9072"/>
        <w:tab w:val="right" w:pos="9386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  <w:sz w:val="24"/>
        <w:szCs w:val="24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 w:rsidR="00D14BCF">
      <w:rPr>
        <w:rFonts w:ascii="Verdana" w:hAnsi="Verdana"/>
        <w:noProof/>
        <w:sz w:val="24"/>
        <w:szCs w:val="24"/>
      </w:rPr>
      <w:t>20/02/14 16:35</w:t>
    </w:r>
    <w:r>
      <w:rPr>
        <w:rFonts w:ascii="Verdana" w:hAnsi="Verdana"/>
        <w:sz w:val="36"/>
        <w:szCs w:val="36"/>
      </w:rPr>
      <w:fldChar w:fldCharType="end"/>
    </w:r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F90CEE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FF5F8A"/>
    <w:multiLevelType w:val="hybridMultilevel"/>
    <w:tmpl w:val="513268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hyphenationZone w:val="425"/>
  <w:drawingGridVerticalSpacing w:val="360"/>
  <w:displayHorizontalDrawingGridEvery w:val="0"/>
  <w:doNotUseMarginsForDrawingGridOrigin/>
  <w:drawingGridHorizontalOrigin w:val="1440"/>
  <w:drawingGridVerticalOrigin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_re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0zefdspsesz9ea5vd5wxsetaxzxsavatrx&quot;&gt;ACAT2 ABCA1 manuscript&lt;record-ids&gt;&lt;item&gt;9&lt;/item&gt;&lt;item&gt;10&lt;/item&gt;&lt;item&gt;11&lt;/item&gt;&lt;item&gt;13&lt;/item&gt;&lt;item&gt;18&lt;/item&gt;&lt;item&gt;20&lt;/item&gt;&lt;item&gt;21&lt;/item&gt;&lt;item&gt;22&lt;/item&gt;&lt;item&gt;26&lt;/item&gt;&lt;item&gt;27&lt;/item&gt;&lt;item&gt;32&lt;/item&gt;&lt;item&gt;33&lt;/item&gt;&lt;item&gt;36&lt;/item&gt;&lt;item&gt;37&lt;/item&gt;&lt;item&gt;39&lt;/item&gt;&lt;item&gt;40&lt;/item&gt;&lt;item&gt;42&lt;/item&gt;&lt;item&gt;44&lt;/item&gt;&lt;item&gt;45&lt;/item&gt;&lt;item&gt;46&lt;/item&gt;&lt;item&gt;47&lt;/item&gt;&lt;item&gt;48&lt;/item&gt;&lt;item&gt;49&lt;/item&gt;&lt;item&gt;52&lt;/item&gt;&lt;item&gt;66&lt;/item&gt;&lt;item&gt;67&lt;/item&gt;&lt;item&gt;68&lt;/item&gt;&lt;item&gt;69&lt;/item&gt;&lt;item&gt;75&lt;/item&gt;&lt;item&gt;77&lt;/item&gt;&lt;item&gt;78&lt;/item&gt;&lt;item&gt;79&lt;/item&gt;&lt;item&gt;80&lt;/item&gt;&lt;item&gt;82&lt;/item&gt;&lt;item&gt;87&lt;/item&gt;&lt;item&gt;88&lt;/item&gt;&lt;item&gt;90&lt;/item&gt;&lt;item&gt;93&lt;/item&gt;&lt;item&gt;98&lt;/item&gt;&lt;item&gt;99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  <w:docVar w:name="EnableWordNotes" w:val="0"/>
    <w:docVar w:name="WNDocDisplayRings" w:val="WNDocDisplayRings"/>
    <w:docVar w:name="WNDocLookType" w:val="0"/>
    <w:docVar w:name="WordNotesGridStyle" w:val="2"/>
  </w:docVars>
  <w:rsids>
    <w:rsidRoot w:val="00750FBD"/>
    <w:rsid w:val="00000F66"/>
    <w:rsid w:val="00000F70"/>
    <w:rsid w:val="00001FE5"/>
    <w:rsid w:val="00002775"/>
    <w:rsid w:val="00004293"/>
    <w:rsid w:val="00011A0D"/>
    <w:rsid w:val="00012382"/>
    <w:rsid w:val="000125E5"/>
    <w:rsid w:val="00013784"/>
    <w:rsid w:val="000140B2"/>
    <w:rsid w:val="00014444"/>
    <w:rsid w:val="0001665F"/>
    <w:rsid w:val="00021ED9"/>
    <w:rsid w:val="00026A3C"/>
    <w:rsid w:val="00031D15"/>
    <w:rsid w:val="000349FB"/>
    <w:rsid w:val="00036497"/>
    <w:rsid w:val="00042B50"/>
    <w:rsid w:val="00045111"/>
    <w:rsid w:val="00053470"/>
    <w:rsid w:val="0005707B"/>
    <w:rsid w:val="000627C7"/>
    <w:rsid w:val="00066F96"/>
    <w:rsid w:val="000717A9"/>
    <w:rsid w:val="00072C26"/>
    <w:rsid w:val="0007345E"/>
    <w:rsid w:val="00081BC4"/>
    <w:rsid w:val="00084D79"/>
    <w:rsid w:val="00085057"/>
    <w:rsid w:val="00085D20"/>
    <w:rsid w:val="00091DE1"/>
    <w:rsid w:val="00091E03"/>
    <w:rsid w:val="000933F7"/>
    <w:rsid w:val="00095A2C"/>
    <w:rsid w:val="000973E5"/>
    <w:rsid w:val="000A0289"/>
    <w:rsid w:val="000A2265"/>
    <w:rsid w:val="000A41E5"/>
    <w:rsid w:val="000A4D0D"/>
    <w:rsid w:val="000A5327"/>
    <w:rsid w:val="000B0A72"/>
    <w:rsid w:val="000B2C8A"/>
    <w:rsid w:val="000C3962"/>
    <w:rsid w:val="000C7798"/>
    <w:rsid w:val="000D09EC"/>
    <w:rsid w:val="000D0D4C"/>
    <w:rsid w:val="000D77E7"/>
    <w:rsid w:val="000E2EBA"/>
    <w:rsid w:val="000E374D"/>
    <w:rsid w:val="000E6C55"/>
    <w:rsid w:val="000E7418"/>
    <w:rsid w:val="000E7F8D"/>
    <w:rsid w:val="000F2FB2"/>
    <w:rsid w:val="000F420B"/>
    <w:rsid w:val="000F4544"/>
    <w:rsid w:val="000F4FDE"/>
    <w:rsid w:val="000F5378"/>
    <w:rsid w:val="001012F5"/>
    <w:rsid w:val="00102233"/>
    <w:rsid w:val="001125E8"/>
    <w:rsid w:val="00122C5F"/>
    <w:rsid w:val="00133435"/>
    <w:rsid w:val="00135DED"/>
    <w:rsid w:val="00136B2A"/>
    <w:rsid w:val="00140F18"/>
    <w:rsid w:val="0014567E"/>
    <w:rsid w:val="00151F3C"/>
    <w:rsid w:val="00151FB7"/>
    <w:rsid w:val="00152932"/>
    <w:rsid w:val="0016014E"/>
    <w:rsid w:val="00163CE9"/>
    <w:rsid w:val="00166E20"/>
    <w:rsid w:val="00167020"/>
    <w:rsid w:val="001708B7"/>
    <w:rsid w:val="001737C4"/>
    <w:rsid w:val="00177F58"/>
    <w:rsid w:val="00183912"/>
    <w:rsid w:val="0018394E"/>
    <w:rsid w:val="00184281"/>
    <w:rsid w:val="001A027F"/>
    <w:rsid w:val="001A258F"/>
    <w:rsid w:val="001B2659"/>
    <w:rsid w:val="001B4951"/>
    <w:rsid w:val="001B49C4"/>
    <w:rsid w:val="001C170F"/>
    <w:rsid w:val="001C31F2"/>
    <w:rsid w:val="001C5D06"/>
    <w:rsid w:val="001C6C79"/>
    <w:rsid w:val="001C6E91"/>
    <w:rsid w:val="001D59CB"/>
    <w:rsid w:val="001D76EC"/>
    <w:rsid w:val="001D7FCB"/>
    <w:rsid w:val="001F000A"/>
    <w:rsid w:val="0020014E"/>
    <w:rsid w:val="00200C4A"/>
    <w:rsid w:val="0020370F"/>
    <w:rsid w:val="00206609"/>
    <w:rsid w:val="00207448"/>
    <w:rsid w:val="0022126E"/>
    <w:rsid w:val="00227DDA"/>
    <w:rsid w:val="0023092B"/>
    <w:rsid w:val="0023452E"/>
    <w:rsid w:val="00236709"/>
    <w:rsid w:val="0023721D"/>
    <w:rsid w:val="002375E1"/>
    <w:rsid w:val="00243881"/>
    <w:rsid w:val="00246449"/>
    <w:rsid w:val="00250FA2"/>
    <w:rsid w:val="002510C1"/>
    <w:rsid w:val="00251252"/>
    <w:rsid w:val="00252310"/>
    <w:rsid w:val="00252D49"/>
    <w:rsid w:val="002546ED"/>
    <w:rsid w:val="002563AC"/>
    <w:rsid w:val="00257174"/>
    <w:rsid w:val="00261CEA"/>
    <w:rsid w:val="0026330A"/>
    <w:rsid w:val="00286208"/>
    <w:rsid w:val="002A4851"/>
    <w:rsid w:val="002A5A98"/>
    <w:rsid w:val="002B0509"/>
    <w:rsid w:val="002B5F6C"/>
    <w:rsid w:val="002B69D9"/>
    <w:rsid w:val="002B6DAD"/>
    <w:rsid w:val="002B7FDC"/>
    <w:rsid w:val="002C18F1"/>
    <w:rsid w:val="002C5E4E"/>
    <w:rsid w:val="002D3708"/>
    <w:rsid w:val="002D507E"/>
    <w:rsid w:val="002D68FA"/>
    <w:rsid w:val="002E245D"/>
    <w:rsid w:val="002F02B1"/>
    <w:rsid w:val="002F7EB8"/>
    <w:rsid w:val="00303493"/>
    <w:rsid w:val="0030394C"/>
    <w:rsid w:val="00304195"/>
    <w:rsid w:val="00313DA0"/>
    <w:rsid w:val="00314E22"/>
    <w:rsid w:val="00320674"/>
    <w:rsid w:val="00322033"/>
    <w:rsid w:val="0032250F"/>
    <w:rsid w:val="00324D26"/>
    <w:rsid w:val="003308CC"/>
    <w:rsid w:val="00332810"/>
    <w:rsid w:val="00333ECE"/>
    <w:rsid w:val="003343D5"/>
    <w:rsid w:val="00335C84"/>
    <w:rsid w:val="00340005"/>
    <w:rsid w:val="00340C0C"/>
    <w:rsid w:val="00344B8C"/>
    <w:rsid w:val="003474A9"/>
    <w:rsid w:val="0035487D"/>
    <w:rsid w:val="00354EB9"/>
    <w:rsid w:val="00360DF4"/>
    <w:rsid w:val="003648A0"/>
    <w:rsid w:val="00364B42"/>
    <w:rsid w:val="00365921"/>
    <w:rsid w:val="003670BD"/>
    <w:rsid w:val="0037171D"/>
    <w:rsid w:val="00372B34"/>
    <w:rsid w:val="00375B45"/>
    <w:rsid w:val="0037636C"/>
    <w:rsid w:val="00380F4D"/>
    <w:rsid w:val="003818AA"/>
    <w:rsid w:val="0038679E"/>
    <w:rsid w:val="003963CC"/>
    <w:rsid w:val="00396676"/>
    <w:rsid w:val="003A0B8B"/>
    <w:rsid w:val="003A4139"/>
    <w:rsid w:val="003A4CF2"/>
    <w:rsid w:val="003A5229"/>
    <w:rsid w:val="003B47BA"/>
    <w:rsid w:val="003C4B97"/>
    <w:rsid w:val="003C63A2"/>
    <w:rsid w:val="003C65E9"/>
    <w:rsid w:val="003D2B41"/>
    <w:rsid w:val="003D2E79"/>
    <w:rsid w:val="003D5CC5"/>
    <w:rsid w:val="003D7AB3"/>
    <w:rsid w:val="003F29FB"/>
    <w:rsid w:val="003F2B19"/>
    <w:rsid w:val="003F4184"/>
    <w:rsid w:val="003F432C"/>
    <w:rsid w:val="004005C4"/>
    <w:rsid w:val="00402347"/>
    <w:rsid w:val="00403697"/>
    <w:rsid w:val="00404AC9"/>
    <w:rsid w:val="00414999"/>
    <w:rsid w:val="00420A93"/>
    <w:rsid w:val="00424733"/>
    <w:rsid w:val="00427844"/>
    <w:rsid w:val="00427FE0"/>
    <w:rsid w:val="004323D6"/>
    <w:rsid w:val="004358C6"/>
    <w:rsid w:val="00436531"/>
    <w:rsid w:val="0044073E"/>
    <w:rsid w:val="00440CD9"/>
    <w:rsid w:val="00443E63"/>
    <w:rsid w:val="00444165"/>
    <w:rsid w:val="00446B82"/>
    <w:rsid w:val="004505C2"/>
    <w:rsid w:val="00451359"/>
    <w:rsid w:val="00460912"/>
    <w:rsid w:val="00467541"/>
    <w:rsid w:val="004712C7"/>
    <w:rsid w:val="004717BC"/>
    <w:rsid w:val="0047250A"/>
    <w:rsid w:val="00472F20"/>
    <w:rsid w:val="00474AB5"/>
    <w:rsid w:val="00483229"/>
    <w:rsid w:val="00484AAA"/>
    <w:rsid w:val="00484FAA"/>
    <w:rsid w:val="004864BC"/>
    <w:rsid w:val="0049097D"/>
    <w:rsid w:val="00494092"/>
    <w:rsid w:val="00495F27"/>
    <w:rsid w:val="004A29FC"/>
    <w:rsid w:val="004B2862"/>
    <w:rsid w:val="004D127C"/>
    <w:rsid w:val="004D6014"/>
    <w:rsid w:val="004D729B"/>
    <w:rsid w:val="004D7F1E"/>
    <w:rsid w:val="004F584D"/>
    <w:rsid w:val="004F6CAB"/>
    <w:rsid w:val="0050170A"/>
    <w:rsid w:val="00507236"/>
    <w:rsid w:val="0050727C"/>
    <w:rsid w:val="00515857"/>
    <w:rsid w:val="0052081A"/>
    <w:rsid w:val="00525ECE"/>
    <w:rsid w:val="00527E4F"/>
    <w:rsid w:val="005334D4"/>
    <w:rsid w:val="00536E09"/>
    <w:rsid w:val="00537EC8"/>
    <w:rsid w:val="00541450"/>
    <w:rsid w:val="00543074"/>
    <w:rsid w:val="00543BE9"/>
    <w:rsid w:val="005446C2"/>
    <w:rsid w:val="0054488F"/>
    <w:rsid w:val="00547770"/>
    <w:rsid w:val="005545C5"/>
    <w:rsid w:val="00555281"/>
    <w:rsid w:val="005636CD"/>
    <w:rsid w:val="00565127"/>
    <w:rsid w:val="00565939"/>
    <w:rsid w:val="00570AEB"/>
    <w:rsid w:val="00570CD1"/>
    <w:rsid w:val="00571A47"/>
    <w:rsid w:val="00572949"/>
    <w:rsid w:val="00574CD7"/>
    <w:rsid w:val="0057581E"/>
    <w:rsid w:val="00575972"/>
    <w:rsid w:val="005768B8"/>
    <w:rsid w:val="00576C0A"/>
    <w:rsid w:val="00577012"/>
    <w:rsid w:val="00582B0B"/>
    <w:rsid w:val="0058319F"/>
    <w:rsid w:val="005840A3"/>
    <w:rsid w:val="005861B0"/>
    <w:rsid w:val="00587B12"/>
    <w:rsid w:val="00591DA0"/>
    <w:rsid w:val="00593461"/>
    <w:rsid w:val="00595322"/>
    <w:rsid w:val="00595561"/>
    <w:rsid w:val="005A4ECB"/>
    <w:rsid w:val="005A54F8"/>
    <w:rsid w:val="005B3F9F"/>
    <w:rsid w:val="005C0634"/>
    <w:rsid w:val="005C32B9"/>
    <w:rsid w:val="005C59F2"/>
    <w:rsid w:val="005D76EA"/>
    <w:rsid w:val="005E4824"/>
    <w:rsid w:val="005E6759"/>
    <w:rsid w:val="005F70F1"/>
    <w:rsid w:val="00607F60"/>
    <w:rsid w:val="0061384A"/>
    <w:rsid w:val="006230A9"/>
    <w:rsid w:val="00625748"/>
    <w:rsid w:val="00627560"/>
    <w:rsid w:val="00631450"/>
    <w:rsid w:val="00631EB7"/>
    <w:rsid w:val="00633E3B"/>
    <w:rsid w:val="006363EC"/>
    <w:rsid w:val="00642FFF"/>
    <w:rsid w:val="00651B7E"/>
    <w:rsid w:val="00653C68"/>
    <w:rsid w:val="0066081D"/>
    <w:rsid w:val="006702FF"/>
    <w:rsid w:val="00671634"/>
    <w:rsid w:val="00672D42"/>
    <w:rsid w:val="006736BC"/>
    <w:rsid w:val="006746F4"/>
    <w:rsid w:val="00675561"/>
    <w:rsid w:val="00675663"/>
    <w:rsid w:val="006859B8"/>
    <w:rsid w:val="00686D3A"/>
    <w:rsid w:val="00690E3B"/>
    <w:rsid w:val="00693720"/>
    <w:rsid w:val="0069560F"/>
    <w:rsid w:val="006A0C81"/>
    <w:rsid w:val="006B1BB9"/>
    <w:rsid w:val="006B1DA5"/>
    <w:rsid w:val="006B2B5C"/>
    <w:rsid w:val="006B415D"/>
    <w:rsid w:val="006B5FDB"/>
    <w:rsid w:val="006C3B31"/>
    <w:rsid w:val="006D1D8E"/>
    <w:rsid w:val="006E5161"/>
    <w:rsid w:val="006F1924"/>
    <w:rsid w:val="006F61AD"/>
    <w:rsid w:val="006F6758"/>
    <w:rsid w:val="00707574"/>
    <w:rsid w:val="00707C8F"/>
    <w:rsid w:val="00707F2A"/>
    <w:rsid w:val="00715437"/>
    <w:rsid w:val="00721F7F"/>
    <w:rsid w:val="00736344"/>
    <w:rsid w:val="00737E7D"/>
    <w:rsid w:val="007502FE"/>
    <w:rsid w:val="00750FBD"/>
    <w:rsid w:val="007535BB"/>
    <w:rsid w:val="007548AD"/>
    <w:rsid w:val="00754DE3"/>
    <w:rsid w:val="007646F5"/>
    <w:rsid w:val="00764F7C"/>
    <w:rsid w:val="007664D5"/>
    <w:rsid w:val="00770302"/>
    <w:rsid w:val="00774FE6"/>
    <w:rsid w:val="007809B0"/>
    <w:rsid w:val="0078571D"/>
    <w:rsid w:val="007922C8"/>
    <w:rsid w:val="007922F3"/>
    <w:rsid w:val="00792A91"/>
    <w:rsid w:val="0079333D"/>
    <w:rsid w:val="00794A19"/>
    <w:rsid w:val="00794EE7"/>
    <w:rsid w:val="00797D6A"/>
    <w:rsid w:val="007A3A15"/>
    <w:rsid w:val="007A4EB8"/>
    <w:rsid w:val="007A719C"/>
    <w:rsid w:val="007B434C"/>
    <w:rsid w:val="007B4C5A"/>
    <w:rsid w:val="007B59B9"/>
    <w:rsid w:val="007B6008"/>
    <w:rsid w:val="007B772D"/>
    <w:rsid w:val="007C27FB"/>
    <w:rsid w:val="007C3F89"/>
    <w:rsid w:val="007E765C"/>
    <w:rsid w:val="007F1DAD"/>
    <w:rsid w:val="007F1E68"/>
    <w:rsid w:val="007F29AE"/>
    <w:rsid w:val="007F2A88"/>
    <w:rsid w:val="007F5FD8"/>
    <w:rsid w:val="007F69B0"/>
    <w:rsid w:val="00800478"/>
    <w:rsid w:val="00800F98"/>
    <w:rsid w:val="008047BB"/>
    <w:rsid w:val="00810F90"/>
    <w:rsid w:val="00821A76"/>
    <w:rsid w:val="00823A86"/>
    <w:rsid w:val="0082540A"/>
    <w:rsid w:val="00831B05"/>
    <w:rsid w:val="00835362"/>
    <w:rsid w:val="00843082"/>
    <w:rsid w:val="00847E2D"/>
    <w:rsid w:val="0085151E"/>
    <w:rsid w:val="008524CB"/>
    <w:rsid w:val="00855FE0"/>
    <w:rsid w:val="008564A7"/>
    <w:rsid w:val="00857463"/>
    <w:rsid w:val="00860F58"/>
    <w:rsid w:val="0086413B"/>
    <w:rsid w:val="008704EA"/>
    <w:rsid w:val="0087601C"/>
    <w:rsid w:val="00881CCB"/>
    <w:rsid w:val="00884F21"/>
    <w:rsid w:val="00886BD3"/>
    <w:rsid w:val="00887195"/>
    <w:rsid w:val="008910D7"/>
    <w:rsid w:val="0089451D"/>
    <w:rsid w:val="008A1D0A"/>
    <w:rsid w:val="008A2E85"/>
    <w:rsid w:val="008B3694"/>
    <w:rsid w:val="008B76A2"/>
    <w:rsid w:val="008C071F"/>
    <w:rsid w:val="008C4097"/>
    <w:rsid w:val="008C4C61"/>
    <w:rsid w:val="008C70CD"/>
    <w:rsid w:val="008D049C"/>
    <w:rsid w:val="008D398B"/>
    <w:rsid w:val="008D4020"/>
    <w:rsid w:val="008D57B3"/>
    <w:rsid w:val="008D6DBB"/>
    <w:rsid w:val="008E0B5E"/>
    <w:rsid w:val="008E22AD"/>
    <w:rsid w:val="008F378D"/>
    <w:rsid w:val="008F59B1"/>
    <w:rsid w:val="008F5CBC"/>
    <w:rsid w:val="008F7A7B"/>
    <w:rsid w:val="0090044B"/>
    <w:rsid w:val="00904B22"/>
    <w:rsid w:val="00905645"/>
    <w:rsid w:val="00906EF6"/>
    <w:rsid w:val="009138DF"/>
    <w:rsid w:val="009168E5"/>
    <w:rsid w:val="00920250"/>
    <w:rsid w:val="00920EAC"/>
    <w:rsid w:val="009212FC"/>
    <w:rsid w:val="00921BC9"/>
    <w:rsid w:val="00930B8E"/>
    <w:rsid w:val="009342FF"/>
    <w:rsid w:val="00935601"/>
    <w:rsid w:val="009356AC"/>
    <w:rsid w:val="00935E58"/>
    <w:rsid w:val="0093798E"/>
    <w:rsid w:val="009428D3"/>
    <w:rsid w:val="00947754"/>
    <w:rsid w:val="009504AC"/>
    <w:rsid w:val="00952FE3"/>
    <w:rsid w:val="009568B8"/>
    <w:rsid w:val="0095695D"/>
    <w:rsid w:val="00961B67"/>
    <w:rsid w:val="00962419"/>
    <w:rsid w:val="0096265F"/>
    <w:rsid w:val="009651DD"/>
    <w:rsid w:val="009655A7"/>
    <w:rsid w:val="00965E17"/>
    <w:rsid w:val="009835E4"/>
    <w:rsid w:val="00994806"/>
    <w:rsid w:val="009A1F0F"/>
    <w:rsid w:val="009A4204"/>
    <w:rsid w:val="009A4FC8"/>
    <w:rsid w:val="009B1CDB"/>
    <w:rsid w:val="009B41FD"/>
    <w:rsid w:val="009B4D32"/>
    <w:rsid w:val="009B78ED"/>
    <w:rsid w:val="009C14F0"/>
    <w:rsid w:val="009C7051"/>
    <w:rsid w:val="009D4F62"/>
    <w:rsid w:val="009E1CAA"/>
    <w:rsid w:val="009E20E9"/>
    <w:rsid w:val="009F026E"/>
    <w:rsid w:val="009F4FEF"/>
    <w:rsid w:val="00A05A7C"/>
    <w:rsid w:val="00A063FA"/>
    <w:rsid w:val="00A1036E"/>
    <w:rsid w:val="00A11711"/>
    <w:rsid w:val="00A17EE8"/>
    <w:rsid w:val="00A208B9"/>
    <w:rsid w:val="00A304FF"/>
    <w:rsid w:val="00A325DF"/>
    <w:rsid w:val="00A35B5A"/>
    <w:rsid w:val="00A360F9"/>
    <w:rsid w:val="00A41F4F"/>
    <w:rsid w:val="00A441E9"/>
    <w:rsid w:val="00A4563B"/>
    <w:rsid w:val="00A527D8"/>
    <w:rsid w:val="00A54251"/>
    <w:rsid w:val="00A54431"/>
    <w:rsid w:val="00A573ED"/>
    <w:rsid w:val="00A610EC"/>
    <w:rsid w:val="00A62054"/>
    <w:rsid w:val="00A75182"/>
    <w:rsid w:val="00A81F7C"/>
    <w:rsid w:val="00A84D9D"/>
    <w:rsid w:val="00A85178"/>
    <w:rsid w:val="00A90071"/>
    <w:rsid w:val="00A90EFB"/>
    <w:rsid w:val="00A91AA3"/>
    <w:rsid w:val="00A93228"/>
    <w:rsid w:val="00A95B92"/>
    <w:rsid w:val="00AA13ED"/>
    <w:rsid w:val="00AA30E9"/>
    <w:rsid w:val="00AB1687"/>
    <w:rsid w:val="00AB1F48"/>
    <w:rsid w:val="00AB7AFE"/>
    <w:rsid w:val="00AC4E6D"/>
    <w:rsid w:val="00AC57A0"/>
    <w:rsid w:val="00AC7072"/>
    <w:rsid w:val="00AD06BB"/>
    <w:rsid w:val="00AD6A84"/>
    <w:rsid w:val="00AD6B34"/>
    <w:rsid w:val="00AE1BBD"/>
    <w:rsid w:val="00AE68CE"/>
    <w:rsid w:val="00AE787B"/>
    <w:rsid w:val="00AF1A77"/>
    <w:rsid w:val="00AF24B7"/>
    <w:rsid w:val="00AF5166"/>
    <w:rsid w:val="00B104EF"/>
    <w:rsid w:val="00B11A67"/>
    <w:rsid w:val="00B13AAC"/>
    <w:rsid w:val="00B155DA"/>
    <w:rsid w:val="00B17EA7"/>
    <w:rsid w:val="00B23415"/>
    <w:rsid w:val="00B24711"/>
    <w:rsid w:val="00B275B0"/>
    <w:rsid w:val="00B32AFD"/>
    <w:rsid w:val="00B43131"/>
    <w:rsid w:val="00B44A9E"/>
    <w:rsid w:val="00B45D10"/>
    <w:rsid w:val="00B45EB0"/>
    <w:rsid w:val="00B47474"/>
    <w:rsid w:val="00B53907"/>
    <w:rsid w:val="00B54BF3"/>
    <w:rsid w:val="00B5626C"/>
    <w:rsid w:val="00B574A0"/>
    <w:rsid w:val="00B57F90"/>
    <w:rsid w:val="00B61B77"/>
    <w:rsid w:val="00B65574"/>
    <w:rsid w:val="00B73863"/>
    <w:rsid w:val="00B7462A"/>
    <w:rsid w:val="00B757C6"/>
    <w:rsid w:val="00B81279"/>
    <w:rsid w:val="00B817E0"/>
    <w:rsid w:val="00B84888"/>
    <w:rsid w:val="00B87CCC"/>
    <w:rsid w:val="00B934B9"/>
    <w:rsid w:val="00B93B3F"/>
    <w:rsid w:val="00B964B4"/>
    <w:rsid w:val="00BA16A6"/>
    <w:rsid w:val="00BA3EDD"/>
    <w:rsid w:val="00BB22EE"/>
    <w:rsid w:val="00BB24CA"/>
    <w:rsid w:val="00BB5995"/>
    <w:rsid w:val="00BB62BD"/>
    <w:rsid w:val="00BB72D1"/>
    <w:rsid w:val="00BC20F5"/>
    <w:rsid w:val="00BC2489"/>
    <w:rsid w:val="00BC48D9"/>
    <w:rsid w:val="00BC6093"/>
    <w:rsid w:val="00BC62E9"/>
    <w:rsid w:val="00BD1E1B"/>
    <w:rsid w:val="00BD4866"/>
    <w:rsid w:val="00BD4C74"/>
    <w:rsid w:val="00BD69A9"/>
    <w:rsid w:val="00BE3B91"/>
    <w:rsid w:val="00BE4F1E"/>
    <w:rsid w:val="00BE69CB"/>
    <w:rsid w:val="00BF00CD"/>
    <w:rsid w:val="00BF6A4C"/>
    <w:rsid w:val="00BF6CE2"/>
    <w:rsid w:val="00BF7EC4"/>
    <w:rsid w:val="00C032A9"/>
    <w:rsid w:val="00C0501C"/>
    <w:rsid w:val="00C12860"/>
    <w:rsid w:val="00C13AF3"/>
    <w:rsid w:val="00C1454E"/>
    <w:rsid w:val="00C14D45"/>
    <w:rsid w:val="00C1652E"/>
    <w:rsid w:val="00C20544"/>
    <w:rsid w:val="00C20B94"/>
    <w:rsid w:val="00C22D24"/>
    <w:rsid w:val="00C271D0"/>
    <w:rsid w:val="00C304D8"/>
    <w:rsid w:val="00C30B30"/>
    <w:rsid w:val="00C30B58"/>
    <w:rsid w:val="00C31425"/>
    <w:rsid w:val="00C320F2"/>
    <w:rsid w:val="00C332A6"/>
    <w:rsid w:val="00C33591"/>
    <w:rsid w:val="00C3693F"/>
    <w:rsid w:val="00C3770E"/>
    <w:rsid w:val="00C43086"/>
    <w:rsid w:val="00C479C8"/>
    <w:rsid w:val="00C537A6"/>
    <w:rsid w:val="00C544BB"/>
    <w:rsid w:val="00C632AF"/>
    <w:rsid w:val="00C6412F"/>
    <w:rsid w:val="00C65A5A"/>
    <w:rsid w:val="00C70C44"/>
    <w:rsid w:val="00C743DE"/>
    <w:rsid w:val="00C7628D"/>
    <w:rsid w:val="00C76407"/>
    <w:rsid w:val="00C77D8F"/>
    <w:rsid w:val="00C8245F"/>
    <w:rsid w:val="00C83349"/>
    <w:rsid w:val="00C872A9"/>
    <w:rsid w:val="00C90B16"/>
    <w:rsid w:val="00C91FB5"/>
    <w:rsid w:val="00C95369"/>
    <w:rsid w:val="00C9698E"/>
    <w:rsid w:val="00C97451"/>
    <w:rsid w:val="00CB0AF6"/>
    <w:rsid w:val="00CB2030"/>
    <w:rsid w:val="00CB273E"/>
    <w:rsid w:val="00CB2AB0"/>
    <w:rsid w:val="00CB314A"/>
    <w:rsid w:val="00CB43C1"/>
    <w:rsid w:val="00CB5089"/>
    <w:rsid w:val="00CB7F5E"/>
    <w:rsid w:val="00CC14E6"/>
    <w:rsid w:val="00CD0504"/>
    <w:rsid w:val="00CD2052"/>
    <w:rsid w:val="00CD6C15"/>
    <w:rsid w:val="00CE2D2E"/>
    <w:rsid w:val="00CE2EBE"/>
    <w:rsid w:val="00CE326D"/>
    <w:rsid w:val="00CE3B81"/>
    <w:rsid w:val="00CE4C1B"/>
    <w:rsid w:val="00CE5DBC"/>
    <w:rsid w:val="00CF7DE7"/>
    <w:rsid w:val="00D02E6D"/>
    <w:rsid w:val="00D04662"/>
    <w:rsid w:val="00D0789D"/>
    <w:rsid w:val="00D1009B"/>
    <w:rsid w:val="00D14BCF"/>
    <w:rsid w:val="00D15B2B"/>
    <w:rsid w:val="00D2019C"/>
    <w:rsid w:val="00D22C39"/>
    <w:rsid w:val="00D26244"/>
    <w:rsid w:val="00D27E69"/>
    <w:rsid w:val="00D30598"/>
    <w:rsid w:val="00D351D3"/>
    <w:rsid w:val="00D37F40"/>
    <w:rsid w:val="00D40EA5"/>
    <w:rsid w:val="00D4170C"/>
    <w:rsid w:val="00D43116"/>
    <w:rsid w:val="00D44FD9"/>
    <w:rsid w:val="00D467FD"/>
    <w:rsid w:val="00D46AF7"/>
    <w:rsid w:val="00D509DB"/>
    <w:rsid w:val="00D518F1"/>
    <w:rsid w:val="00D5616B"/>
    <w:rsid w:val="00D62ADD"/>
    <w:rsid w:val="00D6547B"/>
    <w:rsid w:val="00D7043F"/>
    <w:rsid w:val="00D72F01"/>
    <w:rsid w:val="00D75E4F"/>
    <w:rsid w:val="00D81046"/>
    <w:rsid w:val="00D90B59"/>
    <w:rsid w:val="00D968EA"/>
    <w:rsid w:val="00DA60CC"/>
    <w:rsid w:val="00DB4D6E"/>
    <w:rsid w:val="00DB6837"/>
    <w:rsid w:val="00DD042E"/>
    <w:rsid w:val="00DD0BB7"/>
    <w:rsid w:val="00DD0EB4"/>
    <w:rsid w:val="00DD19E9"/>
    <w:rsid w:val="00DD24A6"/>
    <w:rsid w:val="00DD7D7D"/>
    <w:rsid w:val="00DE2367"/>
    <w:rsid w:val="00DE2D08"/>
    <w:rsid w:val="00DE3B3C"/>
    <w:rsid w:val="00DE578A"/>
    <w:rsid w:val="00DF072D"/>
    <w:rsid w:val="00DF1CDD"/>
    <w:rsid w:val="00DF2675"/>
    <w:rsid w:val="00DF6C68"/>
    <w:rsid w:val="00E01102"/>
    <w:rsid w:val="00E013D2"/>
    <w:rsid w:val="00E02B88"/>
    <w:rsid w:val="00E03C5E"/>
    <w:rsid w:val="00E0650C"/>
    <w:rsid w:val="00E15CE1"/>
    <w:rsid w:val="00E2137E"/>
    <w:rsid w:val="00E24F61"/>
    <w:rsid w:val="00E344C3"/>
    <w:rsid w:val="00E3497F"/>
    <w:rsid w:val="00E36557"/>
    <w:rsid w:val="00E411E5"/>
    <w:rsid w:val="00E41A20"/>
    <w:rsid w:val="00E446C7"/>
    <w:rsid w:val="00E57437"/>
    <w:rsid w:val="00E64599"/>
    <w:rsid w:val="00E67C35"/>
    <w:rsid w:val="00E74869"/>
    <w:rsid w:val="00E76F96"/>
    <w:rsid w:val="00E8063D"/>
    <w:rsid w:val="00E91AFC"/>
    <w:rsid w:val="00E91F1E"/>
    <w:rsid w:val="00E92EDC"/>
    <w:rsid w:val="00E93157"/>
    <w:rsid w:val="00E948D7"/>
    <w:rsid w:val="00EA1C46"/>
    <w:rsid w:val="00EA58F7"/>
    <w:rsid w:val="00EA6E90"/>
    <w:rsid w:val="00EA6F19"/>
    <w:rsid w:val="00EA7C07"/>
    <w:rsid w:val="00EB2BE3"/>
    <w:rsid w:val="00EB3396"/>
    <w:rsid w:val="00EB350C"/>
    <w:rsid w:val="00EB4248"/>
    <w:rsid w:val="00EC2491"/>
    <w:rsid w:val="00ED18C2"/>
    <w:rsid w:val="00ED210D"/>
    <w:rsid w:val="00ED4608"/>
    <w:rsid w:val="00ED48BD"/>
    <w:rsid w:val="00ED561C"/>
    <w:rsid w:val="00EE4270"/>
    <w:rsid w:val="00EE63C7"/>
    <w:rsid w:val="00EF0A01"/>
    <w:rsid w:val="00EF199E"/>
    <w:rsid w:val="00EF3E6D"/>
    <w:rsid w:val="00EF59CF"/>
    <w:rsid w:val="00F053E6"/>
    <w:rsid w:val="00F06AB6"/>
    <w:rsid w:val="00F10A79"/>
    <w:rsid w:val="00F149C8"/>
    <w:rsid w:val="00F156F4"/>
    <w:rsid w:val="00F157CA"/>
    <w:rsid w:val="00F20A0A"/>
    <w:rsid w:val="00F21968"/>
    <w:rsid w:val="00F22206"/>
    <w:rsid w:val="00F236A1"/>
    <w:rsid w:val="00F24938"/>
    <w:rsid w:val="00F32082"/>
    <w:rsid w:val="00F34C21"/>
    <w:rsid w:val="00F35F2F"/>
    <w:rsid w:val="00F404B7"/>
    <w:rsid w:val="00F40B80"/>
    <w:rsid w:val="00F46C49"/>
    <w:rsid w:val="00F501A1"/>
    <w:rsid w:val="00F50260"/>
    <w:rsid w:val="00F54955"/>
    <w:rsid w:val="00F54BE8"/>
    <w:rsid w:val="00F56A4B"/>
    <w:rsid w:val="00F6141D"/>
    <w:rsid w:val="00F631FF"/>
    <w:rsid w:val="00F63AF2"/>
    <w:rsid w:val="00F65809"/>
    <w:rsid w:val="00F83EB7"/>
    <w:rsid w:val="00F84401"/>
    <w:rsid w:val="00F877CD"/>
    <w:rsid w:val="00F90C47"/>
    <w:rsid w:val="00FA1A0F"/>
    <w:rsid w:val="00FA3B6C"/>
    <w:rsid w:val="00FA6CC4"/>
    <w:rsid w:val="00FB0714"/>
    <w:rsid w:val="00FB07CC"/>
    <w:rsid w:val="00FB5420"/>
    <w:rsid w:val="00FB6875"/>
    <w:rsid w:val="00FB7881"/>
    <w:rsid w:val="00FC41E4"/>
    <w:rsid w:val="00FC786B"/>
    <w:rsid w:val="00FD0FAB"/>
    <w:rsid w:val="00FD296C"/>
    <w:rsid w:val="00FD46C5"/>
    <w:rsid w:val="00FD5123"/>
    <w:rsid w:val="00FE5E97"/>
    <w:rsid w:val="00FE69AD"/>
    <w:rsid w:val="00FF2696"/>
    <w:rsid w:val="00FF5A94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76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750F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14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73E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02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347"/>
  </w:style>
  <w:style w:type="paragraph" w:styleId="Footer">
    <w:name w:val="footer"/>
    <w:basedOn w:val="Normal"/>
    <w:link w:val="FooterChar"/>
    <w:uiPriority w:val="99"/>
    <w:unhideWhenUsed/>
    <w:rsid w:val="00402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347"/>
  </w:style>
  <w:style w:type="table" w:styleId="MediumGrid3">
    <w:name w:val="Medium Grid 3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List2">
    <w:name w:val="Medium List 2"/>
    <w:basedOn w:val="TableNormal"/>
    <w:uiPriority w:val="66"/>
    <w:rsid w:val="004023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023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uiPriority w:val="99"/>
    <w:unhideWhenUsed/>
    <w:rsid w:val="00E67C35"/>
    <w:rPr>
      <w:color w:val="0000FF"/>
      <w:u w:val="single"/>
    </w:rPr>
  </w:style>
  <w:style w:type="paragraph" w:customStyle="1" w:styleId="Title1">
    <w:name w:val="Title1"/>
    <w:basedOn w:val="Normal"/>
    <w:rsid w:val="00E6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1">
    <w:name w:val="sc1"/>
    <w:rsid w:val="00E67C35"/>
    <w:rPr>
      <w:cap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67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C35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C35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C35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C3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67C35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859B8"/>
  </w:style>
  <w:style w:type="paragraph" w:styleId="ListParagraph">
    <w:name w:val="List Paragraph"/>
    <w:basedOn w:val="Normal"/>
    <w:uiPriority w:val="34"/>
    <w:qFormat/>
    <w:rsid w:val="001B265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D6A8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A84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D6A84"/>
    <w:rPr>
      <w:vertAlign w:val="superscript"/>
    </w:rPr>
  </w:style>
  <w:style w:type="character" w:styleId="Strong">
    <w:name w:val="Strong"/>
    <w:uiPriority w:val="22"/>
    <w:qFormat/>
    <w:rsid w:val="005E6759"/>
    <w:rPr>
      <w:b/>
      <w:bCs/>
    </w:rPr>
  </w:style>
  <w:style w:type="paragraph" w:customStyle="1" w:styleId="EndNoteBibliographyTitle">
    <w:name w:val="EndNote Bibliography Title"/>
    <w:basedOn w:val="Normal"/>
    <w:rsid w:val="00AE1BBD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E1BBD"/>
    <w:pPr>
      <w:spacing w:line="240" w:lineRule="auto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690E3B"/>
    <w:pPr>
      <w:spacing w:after="0" w:line="240" w:lineRule="auto"/>
    </w:pPr>
  </w:style>
  <w:style w:type="paragraph" w:styleId="NoteLevel1">
    <w:name w:val="Note Level 1"/>
    <w:basedOn w:val="Normal"/>
    <w:uiPriority w:val="99"/>
    <w:unhideWhenUsed/>
    <w:rsid w:val="0020014E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20014E"/>
    <w:pPr>
      <w:keepNext/>
      <w:numPr>
        <w:ilvl w:val="1"/>
        <w:numId w:val="1"/>
      </w:numPr>
      <w:spacing w:after="0"/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0014E"/>
    <w:pPr>
      <w:keepNext/>
      <w:numPr>
        <w:ilvl w:val="2"/>
        <w:numId w:val="1"/>
      </w:numPr>
      <w:spacing w:after="0"/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0014E"/>
    <w:pPr>
      <w:keepNext/>
      <w:numPr>
        <w:ilvl w:val="3"/>
        <w:numId w:val="1"/>
      </w:numPr>
      <w:spacing w:after="0"/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0014E"/>
    <w:pPr>
      <w:keepNext/>
      <w:numPr>
        <w:ilvl w:val="4"/>
        <w:numId w:val="1"/>
      </w:numPr>
      <w:spacing w:after="0"/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0014E"/>
    <w:pPr>
      <w:keepNext/>
      <w:numPr>
        <w:ilvl w:val="5"/>
        <w:numId w:val="1"/>
      </w:numPr>
      <w:spacing w:after="0"/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0014E"/>
    <w:pPr>
      <w:keepNext/>
      <w:numPr>
        <w:ilvl w:val="6"/>
        <w:numId w:val="1"/>
      </w:numPr>
      <w:spacing w:after="0"/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0014E"/>
    <w:pPr>
      <w:keepNext/>
      <w:numPr>
        <w:ilvl w:val="7"/>
        <w:numId w:val="1"/>
      </w:numPr>
      <w:spacing w:after="0"/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0014E"/>
    <w:pPr>
      <w:keepNext/>
      <w:numPr>
        <w:ilvl w:val="8"/>
        <w:numId w:val="1"/>
      </w:numPr>
      <w:spacing w:after="0"/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750F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14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73E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02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347"/>
  </w:style>
  <w:style w:type="paragraph" w:styleId="Footer">
    <w:name w:val="footer"/>
    <w:basedOn w:val="Normal"/>
    <w:link w:val="FooterChar"/>
    <w:uiPriority w:val="99"/>
    <w:unhideWhenUsed/>
    <w:rsid w:val="00402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347"/>
  </w:style>
  <w:style w:type="table" w:styleId="MediumGrid3">
    <w:name w:val="Medium Grid 3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02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List2">
    <w:name w:val="Medium List 2"/>
    <w:basedOn w:val="TableNormal"/>
    <w:uiPriority w:val="66"/>
    <w:rsid w:val="004023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023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uiPriority w:val="99"/>
    <w:unhideWhenUsed/>
    <w:rsid w:val="00E67C35"/>
    <w:rPr>
      <w:color w:val="0000FF"/>
      <w:u w:val="single"/>
    </w:rPr>
  </w:style>
  <w:style w:type="paragraph" w:customStyle="1" w:styleId="Title1">
    <w:name w:val="Title1"/>
    <w:basedOn w:val="Normal"/>
    <w:rsid w:val="00E6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1">
    <w:name w:val="sc1"/>
    <w:rsid w:val="00E67C35"/>
    <w:rPr>
      <w:cap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67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C35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C35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C35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C3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67C35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859B8"/>
  </w:style>
  <w:style w:type="paragraph" w:styleId="ListParagraph">
    <w:name w:val="List Paragraph"/>
    <w:basedOn w:val="Normal"/>
    <w:uiPriority w:val="34"/>
    <w:qFormat/>
    <w:rsid w:val="001B265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D6A8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A84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D6A84"/>
    <w:rPr>
      <w:vertAlign w:val="superscript"/>
    </w:rPr>
  </w:style>
  <w:style w:type="character" w:styleId="Strong">
    <w:name w:val="Strong"/>
    <w:uiPriority w:val="22"/>
    <w:qFormat/>
    <w:rsid w:val="005E6759"/>
    <w:rPr>
      <w:b/>
      <w:bCs/>
    </w:rPr>
  </w:style>
  <w:style w:type="paragraph" w:customStyle="1" w:styleId="EndNoteBibliographyTitle">
    <w:name w:val="EndNote Bibliography Title"/>
    <w:basedOn w:val="Normal"/>
    <w:rsid w:val="00AE1BBD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E1BBD"/>
    <w:pPr>
      <w:spacing w:line="240" w:lineRule="auto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690E3B"/>
    <w:pPr>
      <w:spacing w:after="0" w:line="240" w:lineRule="auto"/>
    </w:pPr>
  </w:style>
  <w:style w:type="paragraph" w:styleId="NoteLevel1">
    <w:name w:val="Note Level 1"/>
    <w:basedOn w:val="Normal"/>
    <w:uiPriority w:val="99"/>
    <w:unhideWhenUsed/>
    <w:rsid w:val="0020014E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20014E"/>
    <w:pPr>
      <w:keepNext/>
      <w:numPr>
        <w:ilvl w:val="1"/>
        <w:numId w:val="1"/>
      </w:numPr>
      <w:spacing w:after="0"/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0014E"/>
    <w:pPr>
      <w:keepNext/>
      <w:numPr>
        <w:ilvl w:val="2"/>
        <w:numId w:val="1"/>
      </w:numPr>
      <w:spacing w:after="0"/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0014E"/>
    <w:pPr>
      <w:keepNext/>
      <w:numPr>
        <w:ilvl w:val="3"/>
        <w:numId w:val="1"/>
      </w:numPr>
      <w:spacing w:after="0"/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0014E"/>
    <w:pPr>
      <w:keepNext/>
      <w:numPr>
        <w:ilvl w:val="4"/>
        <w:numId w:val="1"/>
      </w:numPr>
      <w:spacing w:after="0"/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0014E"/>
    <w:pPr>
      <w:keepNext/>
      <w:numPr>
        <w:ilvl w:val="5"/>
        <w:numId w:val="1"/>
      </w:numPr>
      <w:spacing w:after="0"/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0014E"/>
    <w:pPr>
      <w:keepNext/>
      <w:numPr>
        <w:ilvl w:val="6"/>
        <w:numId w:val="1"/>
      </w:numPr>
      <w:spacing w:after="0"/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0014E"/>
    <w:pPr>
      <w:keepNext/>
      <w:numPr>
        <w:ilvl w:val="7"/>
        <w:numId w:val="1"/>
      </w:numPr>
      <w:spacing w:after="0"/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0014E"/>
    <w:pPr>
      <w:keepNext/>
      <w:numPr>
        <w:ilvl w:val="8"/>
        <w:numId w:val="1"/>
      </w:numPr>
      <w:spacing w:after="0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1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116602-52FB-E746-8A2C-FA7D1D9F8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Matteo Pedrelli</cp:lastModifiedBy>
  <cp:revision>2</cp:revision>
  <cp:lastPrinted>2013-12-09T14:11:00Z</cp:lastPrinted>
  <dcterms:created xsi:type="dcterms:W3CDTF">2014-03-12T07:28:00Z</dcterms:created>
  <dcterms:modified xsi:type="dcterms:W3CDTF">2014-03-12T07:28:00Z</dcterms:modified>
</cp:coreProperties>
</file>